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11CAE" w14:textId="00E0200F" w:rsidR="00640193" w:rsidRPr="00640193" w:rsidRDefault="00846FDE" w:rsidP="00640193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S</w:t>
      </w:r>
      <w:r w:rsidR="00CE0CAA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A</w:t>
      </w:r>
      <w:r w:rsidR="00017DC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ppendix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. </w:t>
      </w:r>
      <w:r w:rsidR="00640193"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L</w:t>
      </w:r>
      <w:r w:rsidR="00017DC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ist of abbreviations</w:t>
      </w:r>
    </w:p>
    <w:p w14:paraId="52E6027F" w14:textId="77777777" w:rsidR="00640193" w:rsidRPr="00640193" w:rsidRDefault="00640193" w:rsidP="00640193">
      <w:pPr>
        <w:tabs>
          <w:tab w:val="left" w:pos="851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</w:pPr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AIM</w:t>
      </w:r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ab/>
      </w:r>
      <w:r w:rsidRPr="00640193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Acceptability of Intervention Measure</w:t>
      </w:r>
    </w:p>
    <w:p w14:paraId="5CFAA052" w14:textId="77777777" w:rsidR="00640193" w:rsidRPr="00640193" w:rsidRDefault="00640193" w:rsidP="00640193">
      <w:pPr>
        <w:tabs>
          <w:tab w:val="left" w:pos="851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FIM</w:t>
      </w:r>
      <w:r w:rsidRPr="00640193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ab/>
        <w:t>Feasibility of Intervention Measure</w:t>
      </w:r>
    </w:p>
    <w:p w14:paraId="15E54FFF" w14:textId="77777777" w:rsidR="00640193" w:rsidRPr="00640193" w:rsidRDefault="00640193" w:rsidP="00640193">
      <w:pPr>
        <w:tabs>
          <w:tab w:val="left" w:pos="851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</w:pPr>
      <w:proofErr w:type="spellStart"/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FGD</w:t>
      </w:r>
      <w:proofErr w:type="spellEnd"/>
      <w:r w:rsidRPr="00640193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ab/>
        <w:t>Focus group discussion</w:t>
      </w:r>
    </w:p>
    <w:p w14:paraId="193A93D3" w14:textId="77777777" w:rsidR="00640193" w:rsidRPr="00640193" w:rsidRDefault="00640193" w:rsidP="00640193">
      <w:pPr>
        <w:tabs>
          <w:tab w:val="left" w:pos="851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proofErr w:type="spellStart"/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HCW</w:t>
      </w:r>
      <w:proofErr w:type="spellEnd"/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ab/>
      </w:r>
      <w:r w:rsidRPr="00640193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Healthcare worker</w:t>
      </w:r>
    </w:p>
    <w:p w14:paraId="7745C33E" w14:textId="77777777" w:rsidR="00640193" w:rsidRPr="00640193" w:rsidRDefault="00640193" w:rsidP="00640193">
      <w:pPr>
        <w:tabs>
          <w:tab w:val="left" w:pos="851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</w:pPr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IAM</w:t>
      </w:r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ab/>
      </w:r>
      <w:r w:rsidRPr="00640193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Intervention Appropriateness Measure</w:t>
      </w:r>
    </w:p>
    <w:p w14:paraId="4A600733" w14:textId="77777777" w:rsidR="00640193" w:rsidRPr="00640193" w:rsidRDefault="00640193" w:rsidP="00640193">
      <w:pPr>
        <w:tabs>
          <w:tab w:val="left" w:pos="851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</w:pPr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PE</w:t>
      </w:r>
      <w:r w:rsidRPr="00640193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ab/>
        <w:t>Physical exercise</w:t>
      </w:r>
    </w:p>
    <w:p w14:paraId="6D3ED8B2" w14:textId="30F28B52" w:rsidR="00640193" w:rsidRPr="00C22E20" w:rsidRDefault="00640193" w:rsidP="00C22E20">
      <w:pPr>
        <w:tabs>
          <w:tab w:val="left" w:pos="851"/>
        </w:tabs>
        <w:spacing w:after="240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SUD</w:t>
      </w:r>
      <w:r w:rsidRPr="00640193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ab/>
      </w:r>
      <w:r w:rsidRPr="00640193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Substance use disorders</w:t>
      </w:r>
    </w:p>
    <w:sectPr w:rsidR="00640193" w:rsidRPr="00C22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193"/>
    <w:rsid w:val="00017DC3"/>
    <w:rsid w:val="005A3B46"/>
    <w:rsid w:val="00640193"/>
    <w:rsid w:val="00846FDE"/>
    <w:rsid w:val="00B63A38"/>
    <w:rsid w:val="00C22E20"/>
    <w:rsid w:val="00CE0CAA"/>
    <w:rsid w:val="00D064D3"/>
    <w:rsid w:val="00E05B3B"/>
    <w:rsid w:val="00E60723"/>
    <w:rsid w:val="00F4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FA1E43"/>
  <w15:chartTrackingRefBased/>
  <w15:docId w15:val="{4FD0C97D-234D-9043-8EC2-C8EFCE35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40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40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40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40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40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401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401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401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401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4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4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4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4019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4019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4019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4019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4019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4019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4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4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401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4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401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4019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4019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4019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4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4019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401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16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Mac</dc:creator>
  <cp:keywords/>
  <dc:description/>
  <cp:lastModifiedBy>Rebecka Mac</cp:lastModifiedBy>
  <cp:revision>8</cp:revision>
  <dcterms:created xsi:type="dcterms:W3CDTF">2025-09-19T10:18:00Z</dcterms:created>
  <dcterms:modified xsi:type="dcterms:W3CDTF">2025-09-25T13:26:00Z</dcterms:modified>
</cp:coreProperties>
</file>